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045" w:type="dxa"/>
        <w:jc w:val="center"/>
        <w:tblLook w:val="04A0" w:firstRow="1" w:lastRow="0" w:firstColumn="1" w:lastColumn="0" w:noHBand="0" w:noVBand="1"/>
      </w:tblPr>
      <w:tblGrid>
        <w:gridCol w:w="5240"/>
        <w:gridCol w:w="1418"/>
        <w:gridCol w:w="1948"/>
        <w:gridCol w:w="1256"/>
        <w:gridCol w:w="1721"/>
        <w:gridCol w:w="1256"/>
        <w:gridCol w:w="1970"/>
        <w:gridCol w:w="236"/>
      </w:tblGrid>
      <w:tr w:rsidR="009E5626" w:rsidRPr="009E5626" w14:paraId="04602DF2" w14:textId="77777777" w:rsidTr="009E5626">
        <w:trPr>
          <w:gridAfter w:val="1"/>
          <w:wAfter w:w="236" w:type="dxa"/>
          <w:trHeight w:val="450"/>
          <w:jc w:val="center"/>
        </w:trPr>
        <w:tc>
          <w:tcPr>
            <w:tcW w:w="1480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DCFF7" w14:textId="45DCD97C" w:rsidR="009E5626" w:rsidRPr="009E5626" w:rsidRDefault="00143430" w:rsidP="009E56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ditional file 5: </w:t>
            </w:r>
            <w:r w:rsidR="00542D3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542D33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able</w:t>
            </w:r>
            <w:bookmarkStart w:id="0" w:name="_GoBack"/>
            <w:bookmarkEnd w:id="0"/>
            <w:r w:rsidR="009E5626"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. </w:t>
            </w:r>
            <w:r w:rsidR="009E5626"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sons for candidate donor exclusion (Stage 2 – Clinical assessment)</w:t>
            </w:r>
          </w:p>
        </w:tc>
      </w:tr>
      <w:tr w:rsidR="009E5626" w:rsidRPr="009E5626" w14:paraId="168F6163" w14:textId="77777777" w:rsidTr="009E5626">
        <w:trPr>
          <w:gridAfter w:val="1"/>
          <w:wAfter w:w="236" w:type="dxa"/>
          <w:trHeight w:val="300"/>
          <w:jc w:val="center"/>
        </w:trPr>
        <w:tc>
          <w:tcPr>
            <w:tcW w:w="5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F5003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ason for exclusion</w:t>
            </w:r>
          </w:p>
        </w:tc>
        <w:tc>
          <w:tcPr>
            <w:tcW w:w="3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D7EA6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iame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06E04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3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93C6A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m total </w:t>
            </w:r>
          </w:p>
        </w:tc>
      </w:tr>
      <w:tr w:rsidR="009E5626" w:rsidRPr="009E5626" w14:paraId="6A98D586" w14:textId="77777777" w:rsidTr="009E5626">
        <w:trPr>
          <w:gridAfter w:val="1"/>
          <w:wAfter w:w="236" w:type="dxa"/>
          <w:trHeight w:val="624"/>
          <w:jc w:val="center"/>
        </w:trPr>
        <w:tc>
          <w:tcPr>
            <w:tcW w:w="5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7D342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0389B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(n)</w:t>
            </w:r>
          </w:p>
        </w:tc>
        <w:tc>
          <w:tcPr>
            <w:tcW w:w="19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883E6" w14:textId="2D1F5F06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cluding rat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8F67A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(n)</w:t>
            </w:r>
          </w:p>
        </w:tc>
        <w:tc>
          <w:tcPr>
            <w:tcW w:w="17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4A40C" w14:textId="1F37720F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cluding rat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2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6589F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(n)</w:t>
            </w:r>
          </w:p>
        </w:tc>
        <w:tc>
          <w:tcPr>
            <w:tcW w:w="19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293B1" w14:textId="30F4178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cluding rat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 w:rsidR="009E5626" w:rsidRPr="009E5626" w14:paraId="5AEBC1C2" w14:textId="77777777" w:rsidTr="009E5626">
        <w:trPr>
          <w:trHeight w:val="165"/>
          <w:jc w:val="center"/>
        </w:trPr>
        <w:tc>
          <w:tcPr>
            <w:tcW w:w="5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46900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CC704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BD021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C3623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5C6BE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626EF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09CB4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8539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9E5626" w:rsidRPr="009E5626" w14:paraId="1D3239AF" w14:textId="77777777" w:rsidTr="009E5626">
        <w:trPr>
          <w:trHeight w:val="54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51874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st to follow-up (e.g. did not attend invited assessmen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7DFFA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83864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.39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7FB25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A715E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.35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BDC1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76BDC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24%</w:t>
            </w:r>
          </w:p>
        </w:tc>
        <w:tc>
          <w:tcPr>
            <w:tcW w:w="236" w:type="dxa"/>
            <w:vAlign w:val="center"/>
            <w:hideMark/>
          </w:tcPr>
          <w:p w14:paraId="14019EB5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1D94D915" w14:textId="77777777" w:rsidTr="009E5626">
        <w:trPr>
          <w:trHeight w:val="83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B9D55" w14:textId="6DEF7060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cations &amp; supplement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.g. having antibiotic, PPI</w:t>
            </w:r>
            <w:r w:rsidRPr="009E5626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 receiving growth hormone, or receiving an experimental medicin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868B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952F9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61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0D115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1D610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45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E0FEE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621CA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.96%</w:t>
            </w:r>
          </w:p>
        </w:tc>
        <w:tc>
          <w:tcPr>
            <w:tcW w:w="236" w:type="dxa"/>
            <w:vAlign w:val="center"/>
            <w:hideMark/>
          </w:tcPr>
          <w:p w14:paraId="479AED77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6ABB0561" w14:textId="77777777" w:rsidTr="009E5626">
        <w:trPr>
          <w:trHeight w:val="30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8AEDA" w14:textId="11D8FD94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cial history (smoking or drinking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8D230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51FB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77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9DC2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FB96E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97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99510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87A6E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53%</w:t>
            </w:r>
          </w:p>
        </w:tc>
        <w:tc>
          <w:tcPr>
            <w:tcW w:w="236" w:type="dxa"/>
            <w:vAlign w:val="center"/>
            <w:hideMark/>
          </w:tcPr>
          <w:p w14:paraId="680D8BD9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03F313C0" w14:textId="77777777" w:rsidTr="009E5626">
        <w:trPr>
          <w:trHeight w:val="155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A5C9E" w14:textId="7B025411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ease histor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.g. Malignancy history</w:t>
            </w:r>
            <w:r w:rsidRPr="009E5626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usculoskeletal/pain syndrome, gynecological condition, neurological disease, gastrointestinal disease, autoimmune disease, cardiovascular</w:t>
            </w:r>
            <w:r w:rsidR="008D5A3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metabolic disease, diabetes, h</w:t>
            </w:r>
            <w:r w:rsidR="008D5A34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tension, atopy, asthma, allergies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tc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FCEF9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3FB6E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14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15DB0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401A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8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056E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2EA0F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20%</w:t>
            </w:r>
          </w:p>
        </w:tc>
        <w:tc>
          <w:tcPr>
            <w:tcW w:w="236" w:type="dxa"/>
            <w:vAlign w:val="center"/>
            <w:hideMark/>
          </w:tcPr>
          <w:p w14:paraId="4C2A0AF4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4D523F0D" w14:textId="77777777" w:rsidTr="009E5626">
        <w:trPr>
          <w:trHeight w:val="36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96FD0" w14:textId="052FFCF6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fectious disease histor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.g. hepatitis B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347D7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7F5AC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4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896E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230CD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97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6FF51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D8DE9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84%</w:t>
            </w:r>
          </w:p>
        </w:tc>
        <w:tc>
          <w:tcPr>
            <w:tcW w:w="236" w:type="dxa"/>
            <w:vAlign w:val="center"/>
            <w:hideMark/>
          </w:tcPr>
          <w:p w14:paraId="61A9E20F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612FB672" w14:textId="77777777" w:rsidTr="009E5626">
        <w:trPr>
          <w:trHeight w:val="57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9BB40" w14:textId="3A9CE86D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al screenin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ries, periodontal diseases, mucosal diseases and oral cancer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164D0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53BE1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5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7090B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2D0D2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48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202B9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F456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5%</w:t>
            </w:r>
          </w:p>
        </w:tc>
        <w:tc>
          <w:tcPr>
            <w:tcW w:w="236" w:type="dxa"/>
            <w:vAlign w:val="center"/>
            <w:hideMark/>
          </w:tcPr>
          <w:p w14:paraId="25B66439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0A0FD3C1" w14:textId="77777777" w:rsidTr="009E5626">
        <w:trPr>
          <w:trHeight w:val="30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72826" w14:textId="08ECAC10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amilton Anxiety Rating Scale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(</w:t>
            </w:r>
            <w:r w:rsidRPr="009E56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7 score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C39DC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70BB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03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59E8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FB71F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48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119CB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7726A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68%</w:t>
            </w:r>
          </w:p>
        </w:tc>
        <w:tc>
          <w:tcPr>
            <w:tcW w:w="236" w:type="dxa"/>
            <w:vAlign w:val="center"/>
            <w:hideMark/>
          </w:tcPr>
          <w:p w14:paraId="0BAD151E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3110D922" w14:textId="77777777" w:rsidTr="009E5626">
        <w:trPr>
          <w:trHeight w:val="30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B3AE7" w14:textId="3B0CB950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amilton Depression Rating Scale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SimSun" w:eastAsia="SimSun" w:hAnsi="SimSun" w:cs="Times New Roman" w:hint="eastAsia"/>
                <w:kern w:val="0"/>
                <w:sz w:val="20"/>
                <w:szCs w:val="20"/>
              </w:rPr>
              <w:t>(</w:t>
            </w:r>
            <w:r w:rsidRPr="009E562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gt;7 score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F74B4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CED7E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99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B4EA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C7369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9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46D7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864C5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9%</w:t>
            </w:r>
          </w:p>
        </w:tc>
        <w:tc>
          <w:tcPr>
            <w:tcW w:w="236" w:type="dxa"/>
            <w:vAlign w:val="center"/>
            <w:hideMark/>
          </w:tcPr>
          <w:p w14:paraId="20CE9AAE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68EDFEFC" w14:textId="77777777" w:rsidTr="009E5626">
        <w:trPr>
          <w:trHeight w:val="300"/>
          <w:jc w:val="center"/>
        </w:trPr>
        <w:tc>
          <w:tcPr>
            <w:tcW w:w="1480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6B19C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236" w:type="dxa"/>
            <w:vAlign w:val="center"/>
            <w:hideMark/>
          </w:tcPr>
          <w:p w14:paraId="74B899B7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158E33D0" w14:textId="77777777" w:rsidTr="009E5626">
        <w:trPr>
          <w:trHeight w:val="30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BECFB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ual history (high risk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F0E16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C1E9B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2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F1E7E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176C1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9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59FAF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BC0AF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1%</w:t>
            </w:r>
          </w:p>
        </w:tc>
        <w:tc>
          <w:tcPr>
            <w:tcW w:w="236" w:type="dxa"/>
            <w:vAlign w:val="center"/>
            <w:hideMark/>
          </w:tcPr>
          <w:p w14:paraId="61FBD7AF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249D27E8" w14:textId="77777777" w:rsidTr="009E5626">
        <w:trPr>
          <w:trHeight w:val="68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660DF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gistics (e.g. unstable dwelling</w:t>
            </w:r>
            <w:r w:rsidRPr="009E5626"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，</w:t>
            </w: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able to donate regularly, distance to donor facilit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F083A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B8244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89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16BCE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1967B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69B96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BBE75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2%</w:t>
            </w:r>
          </w:p>
        </w:tc>
        <w:tc>
          <w:tcPr>
            <w:tcW w:w="236" w:type="dxa"/>
            <w:vAlign w:val="center"/>
            <w:hideMark/>
          </w:tcPr>
          <w:p w14:paraId="49E656CF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450D176D" w14:textId="77777777" w:rsidTr="009E5626">
        <w:trPr>
          <w:trHeight w:val="30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0A78E" w14:textId="0F46C428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Intellingence Quotient Test </w:t>
            </w:r>
            <w:r>
              <w:rPr>
                <w:rFonts w:ascii="SimSun" w:eastAsia="SimSun" w:hAnsi="SimSun" w:cs="Times New Roman"/>
                <w:color w:val="000000"/>
                <w:kern w:val="0"/>
                <w:sz w:val="20"/>
                <w:szCs w:val="20"/>
              </w:rPr>
              <w:t>(</w:t>
            </w: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urate rate &lt;40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8B5DF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60A33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5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2065F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B14B2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9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5D49F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A9739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8%</w:t>
            </w:r>
          </w:p>
        </w:tc>
        <w:tc>
          <w:tcPr>
            <w:tcW w:w="236" w:type="dxa"/>
            <w:vAlign w:val="center"/>
            <w:hideMark/>
          </w:tcPr>
          <w:p w14:paraId="20786024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055F15E2" w14:textId="77777777" w:rsidTr="009E5626">
        <w:trPr>
          <w:trHeight w:val="30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87BFA" w14:textId="30338375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Emotional Intelligence </w:t>
            </w:r>
            <w:r w:rsidR="005F50C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est 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90 score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20"/>
                <w:szCs w:val="20"/>
              </w:rPr>
              <w:t>)</w:t>
            </w: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8F552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819EA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7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6F8A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E05EB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9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5EDC0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EAF5F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2%</w:t>
            </w:r>
          </w:p>
        </w:tc>
        <w:tc>
          <w:tcPr>
            <w:tcW w:w="236" w:type="dxa"/>
            <w:vAlign w:val="center"/>
            <w:hideMark/>
          </w:tcPr>
          <w:p w14:paraId="1DCABA70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0914B710" w14:textId="77777777" w:rsidTr="009E5626">
        <w:trPr>
          <w:trHeight w:val="49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7459C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amily history (e.g. colorectal cancer, inflammatory bowel diseas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64896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B974F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7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86C12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6B520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F4426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63023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8%</w:t>
            </w:r>
          </w:p>
        </w:tc>
        <w:tc>
          <w:tcPr>
            <w:tcW w:w="236" w:type="dxa"/>
            <w:vAlign w:val="center"/>
            <w:hideMark/>
          </w:tcPr>
          <w:p w14:paraId="59616962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006EC4BB" w14:textId="77777777" w:rsidTr="009E5626">
        <w:trPr>
          <w:trHeight w:val="30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F87D9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trictive diet (e.g. gluten free di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B8206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7F320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6EF62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A7DDC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B331E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4E9B5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%</w:t>
            </w:r>
          </w:p>
        </w:tc>
        <w:tc>
          <w:tcPr>
            <w:tcW w:w="236" w:type="dxa"/>
            <w:vAlign w:val="center"/>
            <w:hideMark/>
          </w:tcPr>
          <w:p w14:paraId="4B867622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32793907" w14:textId="77777777" w:rsidTr="009E5626">
        <w:trPr>
          <w:trHeight w:val="34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DED43" w14:textId="52DADA43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urgical histor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e.g. digestive system surgery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3E713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4B109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8826E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09FD5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0A17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F526E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%</w:t>
            </w:r>
          </w:p>
        </w:tc>
        <w:tc>
          <w:tcPr>
            <w:tcW w:w="236" w:type="dxa"/>
            <w:vAlign w:val="center"/>
            <w:hideMark/>
          </w:tcPr>
          <w:p w14:paraId="608A3DFF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2F1BCAB3" w14:textId="77777777" w:rsidTr="009E5626">
        <w:trPr>
          <w:trHeight w:val="52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D8FC4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vel history (e.g. travel to countries with a higher infectious disease risk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14452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6C9D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A24F5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89B66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E946F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1543E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%</w:t>
            </w:r>
          </w:p>
        </w:tc>
        <w:tc>
          <w:tcPr>
            <w:tcW w:w="236" w:type="dxa"/>
            <w:vAlign w:val="center"/>
            <w:hideMark/>
          </w:tcPr>
          <w:p w14:paraId="6C69BA45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0A063734" w14:textId="77777777" w:rsidTr="009E5626">
        <w:trPr>
          <w:trHeight w:val="30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C0294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dy mass index (&gt;30 kg/m2 or &lt;18kg/m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BC18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C491C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2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D94B0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DCB6D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1E3DF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FC29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%</w:t>
            </w:r>
          </w:p>
        </w:tc>
        <w:tc>
          <w:tcPr>
            <w:tcW w:w="236" w:type="dxa"/>
            <w:vAlign w:val="center"/>
            <w:hideMark/>
          </w:tcPr>
          <w:p w14:paraId="0669203B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1D2D9E7D" w14:textId="77777777" w:rsidTr="009E5626">
        <w:trPr>
          <w:trHeight w:val="28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0691C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ealth condition per physician discre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18E2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07B6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2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0E70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A75E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2A254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A60E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%</w:t>
            </w:r>
          </w:p>
        </w:tc>
        <w:tc>
          <w:tcPr>
            <w:tcW w:w="236" w:type="dxa"/>
            <w:vAlign w:val="center"/>
            <w:hideMark/>
          </w:tcPr>
          <w:p w14:paraId="2DA48FCE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06810CA2" w14:textId="77777777" w:rsidTr="009E5626">
        <w:trPr>
          <w:trHeight w:val="30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5F447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normal vital sig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943F4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09A5D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EE0DD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55A86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E9129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39A80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5%</w:t>
            </w:r>
          </w:p>
        </w:tc>
        <w:tc>
          <w:tcPr>
            <w:tcW w:w="236" w:type="dxa"/>
            <w:vAlign w:val="center"/>
            <w:hideMark/>
          </w:tcPr>
          <w:p w14:paraId="7B4AFAB6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2799E401" w14:textId="77777777" w:rsidTr="009E5626">
        <w:trPr>
          <w:trHeight w:val="28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67B7" w14:textId="77777777" w:rsidR="009E5626" w:rsidRPr="009E5626" w:rsidRDefault="009E5626" w:rsidP="009E562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E562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882F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E4F77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.74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3A4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7C2E1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.60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C3310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FDA6F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5.48%</w:t>
            </w:r>
          </w:p>
        </w:tc>
        <w:tc>
          <w:tcPr>
            <w:tcW w:w="236" w:type="dxa"/>
            <w:vAlign w:val="center"/>
            <w:hideMark/>
          </w:tcPr>
          <w:p w14:paraId="46BBA446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E5626" w:rsidRPr="009E5626" w14:paraId="3E65B341" w14:textId="77777777" w:rsidTr="009E5626">
        <w:trPr>
          <w:trHeight w:val="300"/>
          <w:jc w:val="center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B448" w14:textId="77777777" w:rsidR="009E5626" w:rsidRPr="009E5626" w:rsidRDefault="009E5626" w:rsidP="009E5626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562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ter stage 3 (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17A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5848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8A3C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15F6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4301" w14:textId="77777777" w:rsidR="009E5626" w:rsidRPr="009E5626" w:rsidRDefault="009E5626" w:rsidP="009E562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E562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3F86" w14:textId="77777777" w:rsidR="009E5626" w:rsidRPr="009E5626" w:rsidRDefault="009E5626" w:rsidP="009E5626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9E5626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1F23E06F" w14:textId="77777777" w:rsidR="009E5626" w:rsidRPr="009E5626" w:rsidRDefault="009E5626" w:rsidP="009E562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1FF0A51" w14:textId="77777777" w:rsidR="002B0389" w:rsidRDefault="002B0389"/>
    <w:sectPr w:rsidR="002B0389" w:rsidSect="00722B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E316B1" w14:textId="77777777" w:rsidR="000B346E" w:rsidRDefault="000B346E" w:rsidP="005F50C7">
      <w:r>
        <w:separator/>
      </w:r>
    </w:p>
  </w:endnote>
  <w:endnote w:type="continuationSeparator" w:id="0">
    <w:p w14:paraId="660B97B8" w14:textId="77777777" w:rsidR="000B346E" w:rsidRDefault="000B346E" w:rsidP="005F5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1DC19A" w14:textId="77777777" w:rsidR="000B346E" w:rsidRDefault="000B346E" w:rsidP="005F50C7">
      <w:r>
        <w:separator/>
      </w:r>
    </w:p>
  </w:footnote>
  <w:footnote w:type="continuationSeparator" w:id="0">
    <w:p w14:paraId="758AFD5E" w14:textId="77777777" w:rsidR="000B346E" w:rsidRDefault="000B346E" w:rsidP="005F50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7E1"/>
    <w:rsid w:val="000345D2"/>
    <w:rsid w:val="000B346E"/>
    <w:rsid w:val="00143430"/>
    <w:rsid w:val="002412B2"/>
    <w:rsid w:val="002415F8"/>
    <w:rsid w:val="002B0389"/>
    <w:rsid w:val="003B27E1"/>
    <w:rsid w:val="00420EBA"/>
    <w:rsid w:val="005173CE"/>
    <w:rsid w:val="00542D33"/>
    <w:rsid w:val="005F50C7"/>
    <w:rsid w:val="00722B3B"/>
    <w:rsid w:val="008D5A34"/>
    <w:rsid w:val="009E5626"/>
    <w:rsid w:val="00CC7863"/>
    <w:rsid w:val="00CF3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87CB11"/>
  <w15:chartTrackingRefBased/>
  <w15:docId w15:val="{38979CA3-C12B-4ED6-9C1B-190F8A2E0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50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50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50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50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82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剑全 何</dc:creator>
  <cp:keywords/>
  <dc:description/>
  <cp:lastModifiedBy>Ishwarya P.S.</cp:lastModifiedBy>
  <cp:revision>12</cp:revision>
  <dcterms:created xsi:type="dcterms:W3CDTF">2020-09-25T16:03:00Z</dcterms:created>
  <dcterms:modified xsi:type="dcterms:W3CDTF">2021-11-19T08:22:00Z</dcterms:modified>
</cp:coreProperties>
</file>